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5940" w:leader="none"/>
        </w:tabs>
        <w:rPr>
          <w:sz w:val="16"/>
          <w:szCs w:val="16"/>
          <w:lang w:val="en-US"/>
        </w:rPr>
      </w:pPr>
      <w:r>
        <w:rPr>
          <w:lang w:val="en-US"/>
        </w:rPr>
        <w:t>Table S3. Kunitz protease inhibitors and Kunitz protease inhibitor-like proteins</w:t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tbl>
      <w:tblPr>
        <w:tblW w:w="10977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136"/>
        <w:gridCol w:w="1230"/>
        <w:gridCol w:w="1234"/>
        <w:gridCol w:w="988"/>
        <w:gridCol w:w="670"/>
        <w:gridCol w:w="5251"/>
      </w:tblGrid>
      <w:tr>
        <w:trPr>
          <w:trHeight w:val="285" w:hRule="atLeast"/>
        </w:trPr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#</w:t>
            </w:r>
          </w:p>
        </w:tc>
        <w:tc>
          <w:tcPr>
            <w:tcW w:w="11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lant and protein name</w:t>
            </w:r>
          </w:p>
        </w:tc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lant family</w:t>
            </w:r>
          </w:p>
        </w:tc>
        <w:tc>
          <w:tcPr>
            <w:tcW w:w="12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UniProtKB</w:t>
            </w:r>
            <w:r>
              <w:rPr>
                <w:sz w:val="16"/>
                <w:szCs w:val="16"/>
                <w:lang w:val="en-US"/>
              </w:rPr>
              <w:t xml:space="preserve"> ID</w:t>
            </w:r>
          </w:p>
        </w:tc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8" w:hanging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dentities, %</w:t>
            </w:r>
          </w:p>
        </w:tc>
        <w:tc>
          <w:tcPr>
            <w:tcW w:w="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ength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a)</w:t>
            </w:r>
          </w:p>
        </w:tc>
        <w:tc>
          <w:tcPr>
            <w:tcW w:w="52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quence (aa)</w:t>
            </w:r>
          </w:p>
        </w:tc>
      </w:tr>
      <w:tr>
        <w:trPr>
          <w:trHeight w:val="285" w:hRule="atLeas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8" w:hanging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i/>
                <w:sz w:val="16"/>
                <w:szCs w:val="16"/>
                <w:lang w:val="en-US"/>
              </w:rPr>
              <w:t>Nicotiana benthamiana</w:t>
            </w:r>
            <w:r>
              <w:rPr>
                <w:sz w:val="16"/>
                <w:szCs w:val="16"/>
                <w:lang w:val="en-US"/>
              </w:rPr>
              <w:t xml:space="preserve"> KPILP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(NbKPILP) </w:t>
            </w:r>
          </w:p>
        </w:tc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Solanacea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D4IHB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8" w:hanging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1</w:t>
            </w:r>
          </w:p>
        </w:tc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&gt;NbKPILP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KIISRILLLSCLLFLTLFQVKAEPVLDTNKQEIRPGYTYYILPATTANGGGLTLAKGENGSCPLDVFQAKNVQSTGLPLKFLMVNSSAGLVIDENEDINIKFAAPRYVSICNKSTVWKIEDGFVSTGGIKGGSENGTATSLFTIQKYEDVYALQYCPRATGCSFICPRLLCGYIGISPAANGSRRLAVNRPVFKIVFKKV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&gt;NbKPILP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ANRF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MGRPQVCLRFRNMKMSMRYSIVQELQGVLLFAPDCCVGILVFHLQLMDRGVWL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bMLP3=NbKPILP</w:t>
            </w:r>
          </w:p>
          <w:p>
            <w:pPr>
              <w:pStyle w:val="Normal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 w:before="120" w:after="120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TC17637***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8" w:hanging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.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1</w:t>
            </w:r>
          </w:p>
        </w:tc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NbMLP3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MKIISRILLLSCLLFLTLFQVKAEPVLDTNKQEIRPGYTYYILPATTANGGGLTLAKGENGSCPLDVFQAKNVQSTGLPLKFLMVNSSAGLVIDENEDINIKFAAPRYVSICNKSTVWKIEDGFVSTGGIKGGSENGTATSLFTIQKYEDVYALQYCPRATGCSFICPRLLCGYIGISPAANGSRRLAVNRPVFKIVFKKV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Nicotiana tabacum </w:t>
            </w:r>
            <w:r>
              <w:rPr>
                <w:sz w:val="16"/>
                <w:szCs w:val="16"/>
                <w:lang w:val="en-US"/>
              </w:rPr>
              <w:t xml:space="preserve">KPILP </w:t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 w:before="120" w:after="120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shd w:fill="FFFFFF" w:val="clear"/>
              </w:rPr>
              <w:t>Ntab-BX_AWOK-SS1956</w:t>
            </w:r>
            <w:r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8" w:hanging="60"/>
              <w:jc w:val="center"/>
              <w:rPr/>
            </w:pPr>
            <w:r>
              <w:rPr>
                <w:sz w:val="16"/>
                <w:szCs w:val="16"/>
              </w:rPr>
              <w:t>96</w:t>
            </w:r>
            <w:r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</w:t>
            </w:r>
          </w:p>
        </w:tc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NtKPILP</w:t>
            </w:r>
          </w:p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KIISRILLLSCLLFLTLFQVKAEPVLDTNKQEVRPGYTYYILPATTAANGGGLTLAKGENGSCPLDVFQAQNVQSTGLPLKFLMVNSSAGLVIDENEDINIKFAAPRYVSICNKSTVWKIDGFVTTGGIKGGTENGTATSLFTIQKYEDAYALQYCPRATGCSFICPRLLCGYIGIAPAANGSRRLAVNRPVFKIVFKKA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US"/>
              </w:rPr>
              <w:t>Nicotiana glutinosa</w:t>
            </w:r>
            <w:r>
              <w:rPr>
                <w:sz w:val="16"/>
                <w:szCs w:val="16"/>
                <w:lang w:val="en-US"/>
              </w:rPr>
              <w:t xml:space="preserve"> KPILP</w:t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 w:before="120" w:after="1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</w:rPr>
              <w:t>Q850R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8" w:hanging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.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29</w:t>
            </w:r>
          </w:p>
        </w:tc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gt;NgKPILP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bookmarkStart w:id="0" w:name="OLE_LINK6"/>
            <w:bookmarkStart w:id="1" w:name="OLE_LINK5"/>
            <w:r>
              <w:rPr>
                <w:sz w:val="16"/>
                <w:szCs w:val="16"/>
              </w:rPr>
              <w:t>MKIISRILLLSCLLFLTLFQVKTEPVLDTNKQEIRPGYTYYILPATTGANGGGLTLAKGENGSCPLDVFQAQNSQSRGLPLKFLMVNSSAGLVIDENEDINIKFAAPRYVSICNKSTVWKIEDGFVTTGGIKGGSENGTATSLFTIQKYEDAYALQYCPRAAGCSFICPRLLCGYIGIAPAANGSRRLAVNRPIFKIEFKKASDTEVNFSQFDIYNRCGFS</w:t>
            </w:r>
            <w:bookmarkStart w:id="2" w:name="OLE_LINK4"/>
            <w:bookmarkStart w:id="3" w:name="OLE_LINK3"/>
            <w:r>
              <w:rPr>
                <w:sz w:val="16"/>
                <w:szCs w:val="16"/>
              </w:rPr>
              <w:t>NTYMNKSY</w:t>
            </w:r>
            <w:bookmarkEnd w:id="0"/>
            <w:bookmarkEnd w:id="1"/>
            <w:bookmarkEnd w:id="2"/>
            <w:bookmarkEnd w:id="3"/>
          </w:p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gt;NgKPILP ANRF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ARPQVCLRFRSMKMPMRCSIAQELQGVLLFAPDCCVGILVLHLQLMGRGVWL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US"/>
              </w:rPr>
              <w:t>Solanum tuberosum</w:t>
            </w:r>
            <w:r>
              <w:rPr>
                <w:sz w:val="16"/>
                <w:szCs w:val="16"/>
                <w:lang w:val="en-US"/>
              </w:rPr>
              <w:t xml:space="preserve"> KPILP </w:t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 w:before="120" w:after="1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bookmarkStart w:id="4" w:name="OLE_LINK2"/>
            <w:bookmarkStart w:id="5" w:name="OLE_LINK1"/>
            <w:r>
              <w:rPr>
                <w:sz w:val="16"/>
                <w:szCs w:val="16"/>
                <w:lang w:val="en-US"/>
              </w:rPr>
              <w:t>M1AMX7</w:t>
            </w:r>
            <w:bookmarkEnd w:id="4"/>
            <w:bookmarkEnd w:id="5"/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8" w:hanging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5.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8</w:t>
            </w:r>
          </w:p>
        </w:tc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&gt;StKPILP</w:t>
            </w:r>
          </w:p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MKILLLSCFLYFTLFQIIKSEPVLDTSNEQVRPGYTYYILPASAGNGGGLTLAKGENGSCPLDVFQARNSQSVGIPLKFLMVNSSAGLVIDENEDINIKFAARRYVSICNVSTVWKIEDGIVTTGGIKGGSENGTSTSLFTIQKYEDAYALQYCPRATGCSFICPRLLCGYIGILPAENGSRHLAVNRPVFKIVFRKA</w:t>
            </w:r>
          </w:p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 xml:space="preserve">&gt;StKPILP ANRF </w:t>
            </w:r>
          </w:p>
          <w:p>
            <w:pPr>
              <w:pStyle w:val="Normal"/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HLQVYLRFRNMKMLMLYNIVLELQVVLLFVQDCCVGILVFYQLKMDRGIWL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i/>
                <w:sz w:val="16"/>
                <w:szCs w:val="16"/>
                <w:lang w:val="en-US"/>
              </w:rPr>
              <w:t>Solanum lycopersicum</w:t>
            </w:r>
            <w:r>
              <w:rPr>
                <w:sz w:val="16"/>
                <w:szCs w:val="16"/>
                <w:lang w:val="en-US"/>
              </w:rPr>
              <w:t xml:space="preserve"> KPILP </w:t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 w:before="120" w:after="12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en-US"/>
              </w:rPr>
              <w:t>K4BJT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8" w:hanging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.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99</w:t>
            </w:r>
          </w:p>
        </w:tc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gt;SlKPILP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MKILLLSCFLYFTLFQTIKSEPVLDTNNEQVRPGYTYYILPAASAGSGGGLTLAKGENGSCPLDVFQARNSQSLGIPLKFLMVNSSAGLVIDENEDINIKFAAQRYVSICNVSTVWKIEDGIVTTGGIKGGSENGTSTSLFTIQKYEDAYALQYCPRATGCSFICPRLLCGYIGILTAENGSRHLAVNRPVFKIVFRKA</w:t>
            </w:r>
          </w:p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gt;SlKPILP ANRF</w:t>
            </w:r>
          </w:p>
          <w:p>
            <w:pPr>
              <w:pStyle w:val="Normal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RLRVYLRFRNMKMLMLYNIVLELQGVLLFVQDCCVGILVF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shd w:fill="FFFFFF" w:val="clear"/>
              </w:rPr>
              <w:t>Solanum melongena</w:t>
            </w:r>
            <w:r>
              <w:rPr>
                <w:sz w:val="16"/>
                <w:szCs w:val="16"/>
                <w:lang w:val="en-US"/>
              </w:rPr>
              <w:t xml:space="preserve"> KPILP </w:t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 w:before="120" w:after="120"/>
              <w:jc w:val="center"/>
              <w:rPr>
                <w:i/>
                <w:i/>
                <w:sz w:val="16"/>
                <w:szCs w:val="16"/>
                <w:lang w:val="sv-SE"/>
              </w:rPr>
            </w:pPr>
            <w:r>
              <w:rPr>
                <w:i/>
                <w:sz w:val="16"/>
                <w:szCs w:val="16"/>
                <w:lang w:val="sv-SE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shd w:fill="FFFFFF" w:val="clear"/>
              <w:spacing w:before="0" w:after="0"/>
              <w:rPr/>
            </w:pPr>
            <w:r>
              <w:rPr>
                <w:b w:val="false"/>
                <w:bCs w:val="false"/>
                <w:sz w:val="16"/>
                <w:szCs w:val="16"/>
              </w:rPr>
              <w:t>Sme2.5_02047.1_g00009.1</w:t>
            </w:r>
            <w:r>
              <w:rPr>
                <w:b w:val="false"/>
                <w:bCs w:val="false"/>
                <w:sz w:val="16"/>
                <w:szCs w:val="16"/>
                <w:lang w:val="en-US"/>
              </w:rPr>
              <w:t>*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8" w:hanging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.1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13</w:t>
            </w:r>
          </w:p>
        </w:tc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SmKPILP</w:t>
            </w:r>
          </w:p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DELEKKRELLVERDDYAGTGANNHHDPKPPGSQWGTVVDTNNEQVRPGMSYYILPAPGGNGGGLTLAKGENGSCPLDVFQSQNSQSVGLPLKFLMVNSSAGLLVDENEDINIKFAAPRFVSICNRSTVWKIEQGIVTTGGIKGGSVNGTSTSLFTIQKYEDAYALQYCPRATGCSFICPRLLCGYIGISTAANGARHLAVNRPVFKIVFRKA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Capsicum annuum</w:t>
            </w:r>
          </w:p>
          <w:p>
            <w:pPr>
              <w:pStyle w:val="Normal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KPILP </w:t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 w:before="120" w:after="120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shd w:fill="FFFFFF" w:val="clear"/>
              </w:rPr>
              <w:t>CA03g23560</w:t>
            </w:r>
            <w:r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8" w:hanging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.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01</w:t>
            </w:r>
          </w:p>
        </w:tc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shd w:fill="FFFFFF" w:val="clear"/>
                <w:lang w:val="en-US"/>
              </w:rPr>
            </w:pPr>
            <w:r>
              <w:rPr>
                <w:sz w:val="16"/>
                <w:szCs w:val="16"/>
                <w:shd w:fill="FFFFFF" w:val="clear"/>
                <w:lang w:val="en-US"/>
              </w:rPr>
              <w:t>&gt;CaKPILP</w:t>
            </w:r>
          </w:p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US"/>
              </w:rPr>
              <w:t>MKISGILLLSSLLSFTLFQITKSEPVVDTNNEQVMTGSTYYILPATTGNGGGLTLAQGANGSCPLNVYQAQNSQSVGLPLRLLMVNSSSGLVIDENEAINIKFAAPKYESICKKSTVWKIEEGLVTTGGIKGGLVSGTSTCLFTIQKYEDAYALQYWPRPKGRTFVCPKLSCGYIGISPVANGSRRLAVNRTACKIVFKKA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Nicotiana benthamina </w:t>
            </w:r>
            <w:r>
              <w:rPr>
                <w:sz w:val="16"/>
                <w:szCs w:val="16"/>
                <w:lang w:val="en-US"/>
              </w:rPr>
              <w:t>miraculin-like protein (NbMLP1)</w:t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 w:before="120" w:after="120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2VJF4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8" w:hanging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.4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5</w:t>
            </w:r>
          </w:p>
        </w:tc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gt;NbMLP1</w:t>
            </w:r>
          </w:p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KTKQLFLPFLIFTXSFNSFLSSAAEAPPAVVDIAGKKLRTGIDYYILPVVRGRGGGLTLDSTGNESCPLDAVVQEQKEINNGFPLTFTPVNPKKGVIRESTDLNIKFSAASICVQTTLWKLDDFDETTGKYFITIGGNEGNPGRETISNWFKIEKFERDYKLVYCPTVCNFCKVICKDIGIFIQDGTRRLALSDVPFKVMFKKA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NbMLP</w:t>
            </w:r>
            <w:r>
              <w:rPr>
                <w:sz w:val="16"/>
                <w:szCs w:val="16"/>
              </w:rPr>
              <w:t>2</w:t>
            </w:r>
            <w:r>
              <w:rPr>
                <w:b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 w:before="120" w:after="120"/>
              <w:jc w:val="center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C17973*** (NbMLP2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8" w:hanging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NbMLP2</w:t>
            </w:r>
          </w:p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VPFLLVALSTSSFFLVKAQDVPEPVLDVSGNPVRTGVNYFILPAGRGNGGGLQVASIRNRTNPLVVSQHADESSIGGYLQFSPVNPNENIIRISTDLNVKFTSIHISDSSTVWRINTEIIPQRYLVTVGGVEGNPGRETLSNWFSIDRYEDAYKLVYCPGVCETCRPFCGDIGILVEGSKRVLFLRFDKPLKVTFHKI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Nicotiana tabacum</w:t>
            </w:r>
            <w:r>
              <w:rPr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KPI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NtKPI1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8Y888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8" w:hanging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.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09</w:t>
            </w:r>
          </w:p>
        </w:tc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gt;NtKPI1</w:t>
            </w:r>
          </w:p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NTLLLLLSLSVIPIALCVPNPSRFLAGSSPSPVLDINGDKVKVGLNYFVLPVIRGRGGGLLPSNVKQNNTCPRDIIQNSDEVQEGLPVVFAPFNTKKGVVRLSIDLNVRFFTPTICARETIWKLGTYDDKLKQYFIVTGGVEGNPGPQTLSSWFKIEKLGTDYKFVFCPSVCKICKVICKDVGIYTKDGVRFLALSDTPLRVMFKKTF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Emphasis"/>
                <w:sz w:val="16"/>
                <w:szCs w:val="16"/>
                <w:lang w:val="sv-SE"/>
              </w:rPr>
              <w:t>Vitis vinifera</w:t>
            </w:r>
            <w:r>
              <w:rPr>
                <w:rStyle w:val="Appleconvertedspace"/>
                <w:i/>
                <w:iCs/>
                <w:sz w:val="16"/>
                <w:szCs w:val="16"/>
                <w:lang w:val="sv-SE"/>
              </w:rPr>
              <w:t> </w:t>
            </w:r>
            <w:r>
              <w:rPr>
                <w:sz w:val="16"/>
                <w:szCs w:val="16"/>
                <w:lang w:val="sv-SE"/>
              </w:rPr>
              <w:t>KPILP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Vitacea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5AXN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8" w:hanging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.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3</w:t>
            </w:r>
          </w:p>
        </w:tc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gt;VvKPI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KTTSLLFSLLLIALAVKPFSVAAESAPDPVLDTEGKKLRSGVDYYILPVFRGRGGGLTLASTGNESCPLDVVQEQQEVSNGLPLTFTPVNPKKGVIRVSTDHNIKFSASTICVQSTLWKLEYDESSGQWFVTTGGVEGNPGRETLDNWFKIEKYEDDYKLVFCPTVCDFCKPVCGDIGIYIQNGYRRLALSDVPFKVMFKKA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shd w:fill="FFFFFF" w:val="clear"/>
                <w:lang w:val="en-US"/>
              </w:rPr>
            </w:pPr>
            <w:r>
              <w:rPr>
                <w:i/>
                <w:sz w:val="16"/>
                <w:szCs w:val="16"/>
              </w:rPr>
              <w:t>Prunus persica</w:t>
            </w:r>
            <w:r>
              <w:rPr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KPILP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120" w:after="16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saceae</w:t>
            </w:r>
          </w:p>
          <w:p>
            <w:pPr>
              <w:pStyle w:val="Normal"/>
              <w:autoSpaceDE w:val="false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5X02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8" w:hanging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42</w:t>
            </w:r>
            <w:r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</w:t>
            </w:r>
          </w:p>
        </w:tc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gt;PpKPILP</w:t>
            </w:r>
          </w:p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KAPYPLVFCFLLFAFSAKLRSVAADAAPSPVLDITGNKLQTGVDYYILPVIRGRGGGLTLASTSNKTSCPLDVVQEQNEVSNGLPLKFSPVNVTKGVVRVSTDLNIKFSATTICVQSTVWKLGKFDEQTGQWFVTSGGVEGNPGRQTTSNWFKIEKFGDDYKLVFCPTVCNFCKVICGDVGIFFQDGKRRLALSDVPFRAMFKKV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Emphasis"/>
                <w:sz w:val="16"/>
                <w:szCs w:val="16"/>
                <w:lang w:val="en-US"/>
              </w:rPr>
              <w:t>Populus trichocarpa</w:t>
            </w:r>
            <w:r>
              <w:rPr>
                <w:rStyle w:val="Appleconvertedspace"/>
                <w:sz w:val="16"/>
                <w:szCs w:val="16"/>
                <w:lang w:val="en-US"/>
              </w:rPr>
              <w:t xml:space="preserve">  </w:t>
            </w:r>
            <w:r>
              <w:rPr>
                <w:rStyle w:val="Appleconvertedspace"/>
                <w:i/>
                <w:iCs/>
                <w:sz w:val="16"/>
                <w:szCs w:val="16"/>
                <w:lang w:val="en-US"/>
              </w:rPr>
              <w:t> </w:t>
            </w:r>
            <w:r>
              <w:rPr>
                <w:sz w:val="16"/>
                <w:szCs w:val="16"/>
                <w:lang w:val="en-US"/>
              </w:rPr>
              <w:t>KPILP-1</w:t>
            </w:r>
          </w:p>
        </w:tc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Salicacea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5FKJ0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8" w:hanging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.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6</w:t>
            </w:r>
          </w:p>
        </w:tc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gt;PtKPI-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MRAAILALSFLLFALAANQLPRVAATAAPEPVLDVTGKILRTGTSYYILPVIRGRGGGLKMASTVRRTCPLDVVQDRYEASNGLPLKFTPVNTKKGVVRVHTDLNIRFSAGSICHQSTAWKLDNYDEWTKQWFVTTDGVEGNPGPETTNNWFKIEKFEDKYKLVFCPTVCQHCKVMCKDIGIYVDAKGVRRLALTNVPLKVMFKKA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Emphasis"/>
                <w:sz w:val="16"/>
                <w:szCs w:val="16"/>
                <w:lang w:val="en-US"/>
              </w:rPr>
            </w:pPr>
            <w:r>
              <w:rPr>
                <w:rStyle w:val="Emphasis"/>
                <w:sz w:val="16"/>
                <w:szCs w:val="16"/>
                <w:lang w:val="en-US"/>
              </w:rPr>
              <w:t>Populus trichocarpa</w:t>
            </w:r>
            <w:r>
              <w:rPr>
                <w:rStyle w:val="Appleconvertedspace"/>
                <w:sz w:val="16"/>
                <w:szCs w:val="16"/>
                <w:lang w:val="en-US"/>
              </w:rPr>
              <w:t xml:space="preserve">  </w:t>
            </w:r>
            <w:r>
              <w:rPr>
                <w:rStyle w:val="Appleconvertedspace"/>
                <w:i/>
                <w:iCs/>
                <w:sz w:val="16"/>
                <w:szCs w:val="16"/>
                <w:lang w:val="en-US"/>
              </w:rPr>
              <w:t> </w:t>
            </w:r>
            <w:r>
              <w:rPr>
                <w:sz w:val="16"/>
                <w:szCs w:val="16"/>
                <w:lang w:val="en-US"/>
              </w:rPr>
              <w:t>KPILP-2</w:t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36" w:before="120" w:after="168"/>
              <w:jc w:val="center"/>
              <w:rPr>
                <w:rStyle w:val="Emphasis"/>
                <w:sz w:val="16"/>
                <w:szCs w:val="16"/>
                <w:u w:val="single"/>
                <w:lang w:val="en-US"/>
              </w:rPr>
            </w:pPr>
            <w:r>
              <w:rPr/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/>
              <w:t>U5FH0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8" w:hanging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32.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9</w:t>
            </w:r>
          </w:p>
        </w:tc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gt;PtKPI-2</w:t>
            </w:r>
          </w:p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NYPMLLLCLLLLAFACTKQSIAAAEPVLDIDGEKLVAGTEYYILPVFRGRGGGITMASNKTSCPLAVVQDRLEVSKGLPLTFTPAADDKKGVILVSTDLNIKFLAKTTCPQSTVWKITKSSNSKVQWFVSTGGVEGNPGFNTVTNWFQIEKADDDYKIVFCPTKVCNCGVLCRDIGIYIEDNGTRTLSLSDALQPFKVQFKKALKKN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bCs/>
                <w:i/>
                <w:iCs/>
                <w:sz w:val="16"/>
                <w:szCs w:val="16"/>
                <w:shd w:fill="FFFFFF" w:val="clear"/>
                <w:lang w:val="en-US"/>
              </w:rPr>
              <w:t>Gossypium Raimondii</w:t>
            </w:r>
            <w:r>
              <w:rPr>
                <w:sz w:val="16"/>
                <w:szCs w:val="16"/>
                <w:lang w:val="en-US"/>
              </w:rPr>
              <w:t xml:space="preserve"> KPILP </w:t>
            </w:r>
          </w:p>
        </w:tc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Malvacea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A0A0D2THF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8" w:hanging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.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8</w:t>
            </w:r>
          </w:p>
        </w:tc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gt;GRKPI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KTALFLAITSLVLGSTIASDEFDPVLDISGQELRTGIDYYILPVIRGRGGGLTLASTGNETCPLDVVQEQQEVSNGLPLTFSPVNVTQGVVRVSTDLNIKFSAASICVQTTLWTLRFDESVQKYVVTTGGVEGNPGRETLSNWFKIQKFEDDYRLVYCPTVCNFCRPVCGALGVFMDGGTRRLAISDEPLKVMFKRA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Theobroma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acao</w:t>
            </w: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0F0F6" w:val="clear"/>
                <w:lang w:val="en-US"/>
              </w:rPr>
              <w:t> </w:t>
            </w:r>
            <w:r>
              <w:rPr>
                <w:rStyle w:val="Appleconvertedspace"/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KPILP </w:t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0A061EYX3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8" w:hanging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.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8</w:t>
            </w:r>
          </w:p>
        </w:tc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gt;TcKPI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KTALFLALSFLLWGSTGATDGLDPVLDISGEELRTGTDYYILPVIRGGGGGLTLASTGNETCPLDVVQEQLEVSNGLPLTFSPVNITKGVVRVSTDLNIKFSAATICVQSTVWKLDNDEATQKMVVTTGGVEGNPGIETLSNWFKIERYEDDYKLVFCPGVCDFCRPVCGDLGVFIDAGIRRLALSDVPLKVMFKRA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Emphasis"/>
                <w:sz w:val="16"/>
                <w:szCs w:val="16"/>
                <w:lang w:val="en-US"/>
              </w:rPr>
              <w:t xml:space="preserve">Citrus clementina </w:t>
            </w:r>
            <w:r>
              <w:rPr>
                <w:sz w:val="16"/>
                <w:szCs w:val="16"/>
                <w:lang w:val="en-US"/>
              </w:rPr>
              <w:t xml:space="preserve">KPILP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  <w:shd w:fill="FFFFFF" w:val="clear"/>
                <w:lang w:val="la-VA"/>
              </w:rPr>
            </w:pPr>
            <w:r>
              <w:rPr>
                <w:i/>
                <w:iCs/>
                <w:sz w:val="16"/>
                <w:szCs w:val="16"/>
                <w:shd w:fill="FFFFFF" w:val="clear"/>
                <w:lang w:val="la-VA"/>
              </w:rPr>
              <w:t>Rutacea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4VP66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8" w:hanging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.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6</w:t>
            </w:r>
          </w:p>
        </w:tc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gt;CcKPI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STLVLPSLILLFAFTATPLPVKGNAQPDPVLDIAGKQLRAGSKYYILPVTKGRGGGLTLAGRGNNKTCPLDVVQEQHSFKNGLPVTFSPVNPKKGVVRESTDLNIKFDAATSCAQSTVWKLDNFDAAFGQWLVTTGGVEGNPGPRTMRNWFKIEKFFGDYKLVYCPSVCNFCRGLCRDVGIFINGGVRRLALSDIPFKVVFKKV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1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Emphasis"/>
                <w:sz w:val="16"/>
                <w:szCs w:val="16"/>
                <w:lang w:val="en-US"/>
              </w:rPr>
            </w:pPr>
            <w:r>
              <w:rPr>
                <w:bCs/>
                <w:i/>
                <w:iCs/>
                <w:sz w:val="16"/>
                <w:szCs w:val="16"/>
                <w:shd w:fill="FFFFFF" w:val="clear"/>
                <w:lang w:val="en-US"/>
              </w:rPr>
              <w:t>Coffea canephora</w:t>
            </w:r>
            <w:r>
              <w:rPr>
                <w:sz w:val="16"/>
                <w:szCs w:val="16"/>
                <w:lang w:val="en-US"/>
              </w:rPr>
              <w:t xml:space="preserve"> KPILP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  <w:shd w:fill="FFFFFF" w:val="clear"/>
                <w:lang w:val="la-VA"/>
              </w:rPr>
            </w:pPr>
            <w:r>
              <w:rPr>
                <w:rStyle w:val="Family"/>
                <w:i/>
                <w:sz w:val="16"/>
                <w:szCs w:val="16"/>
              </w:rPr>
              <w:t>Rubiacea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0A068VJP3</w:t>
            </w:r>
          </w:p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8" w:hanging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.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4</w:t>
            </w:r>
          </w:p>
        </w:tc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gt;CcaKPI</w:t>
            </w:r>
          </w:p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KETLLPFFLSFLLFTSSPSSAARPASNAVRDIDGKEVIVGAHYYILPVIRGRGGGLTLGSADNETCPLDVIQEQFEVKRGLPLTFTPVNTTKGVVPVSTDLNIKFFAATICVQSTVWKLEFDADISQYVIVSGGIEGNPGRETISNWFKIEKYDQDYKLVYCPTVCNFCKVICRDVGIFVQNGRRRLALSDVPFRVVVKKAEY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2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Emphasis"/>
                <w:sz w:val="16"/>
                <w:szCs w:val="16"/>
                <w:lang w:val="pt-BR"/>
              </w:rPr>
              <w:t>Daucus carota subsp. Sativus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pt-BR"/>
              </w:rPr>
              <w:t xml:space="preserve">KPILP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  <w:shd w:fill="FFFFFF" w:val="clear"/>
                <w:lang w:val="la-VA"/>
              </w:rPr>
            </w:pPr>
            <w:r>
              <w:rPr>
                <w:rStyle w:val="Family"/>
                <w:i/>
                <w:sz w:val="16"/>
                <w:szCs w:val="16"/>
              </w:rPr>
              <w:t>Apiacea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0A166BVG9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8" w:hanging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.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1</w:t>
            </w:r>
          </w:p>
        </w:tc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gt;DcKPI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KKIRLYIPFLLVALSTCSLAAADASPDPVRDMDGDILRPGVDYYILPGVRGMGGGVTLGSTRNESCPLDVVQETFETDNGNLPLSFTMVDPKKGVIRESTDLNVEFNGVTICIQSLVWKLDNYDGEYVVSTRGVKGNPGAETLESWFKIEKYSNNYKFVYCPTVCDFCKPVCGDIGISIKDGFRRLVLSDQPFMVMFLKV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2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Style w:val="Emphasis"/>
                <w:sz w:val="16"/>
                <w:szCs w:val="16"/>
                <w:lang w:val="en-US"/>
              </w:rPr>
              <w:t>Glycine soja</w:t>
            </w:r>
            <w:r>
              <w:rPr>
                <w:sz w:val="16"/>
                <w:szCs w:val="16"/>
                <w:lang w:val="en-US"/>
              </w:rPr>
              <w:t xml:space="preserve"> KPILP </w:t>
            </w:r>
          </w:p>
        </w:tc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shd w:fill="FFFFFF" w:val="clear"/>
                <w:lang w:val="la-VA"/>
              </w:rPr>
              <w:t>Fabacea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0A0B2NRN9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8" w:hanging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.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3</w:t>
            </w:r>
          </w:p>
        </w:tc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gt;GsKPI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KVSPLAFSILFLSFTIELFIGIASAAQEPVLDTSGQKLRTGVKYYILPVFRGRGGGLTVSSSGNNTCPLFVVQEKLEVSKGTPVTFTPYNAESGVILTSTDLNIKSYVKSTTCDKPPVWKLLKVLTGVWFLSTGGVEGNPGVNTVVNWFKIEKAEKDYVLSFCPSFAQTLCRELGLYVGDDGNKHLSLSDKVPSFRVIFKRA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2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i/>
                <w:iCs/>
                <w:sz w:val="16"/>
                <w:szCs w:val="16"/>
                <w:shd w:fill="FFFFFF" w:val="clear"/>
                <w:lang w:val="en-US"/>
              </w:rPr>
              <w:t>Phaseolus vulgaris</w:t>
            </w:r>
            <w:r>
              <w:rPr>
                <w:sz w:val="16"/>
                <w:szCs w:val="16"/>
                <w:lang w:val="en-US"/>
              </w:rPr>
              <w:t xml:space="preserve"> KPILP </w:t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7C6J1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8" w:hanging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.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5</w:t>
            </w:r>
          </w:p>
        </w:tc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gt;PvKPI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MKASLLPFSILFFAFTIQLFIGIAVAAPEPVVDTSGQKLRTGVKYYILPVFRGRGGGLTVSSSGNNTCPLFVVQEKPEVLNGTPVTFTPYNAKSGVILTSTDLNIKSYGTTTSCDKPPVWKLLKVLTGVWFLSTGGVEGNPGIDTIVNWFKIEKAEKDYVISFCPSVCKCQTLCRELGLYVGDDGNKHLSLSDKVPSFRVMFKRA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2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  <w:shd w:fill="FFFFFF" w:val="clear"/>
                <w:lang w:val="en-US"/>
              </w:rPr>
            </w:pPr>
            <w:r>
              <w:rPr>
                <w:rStyle w:val="Emphasis"/>
                <w:sz w:val="16"/>
                <w:szCs w:val="16"/>
                <w:lang w:val="en-US"/>
              </w:rPr>
              <w:t>Medicago truncatula</w:t>
            </w:r>
            <w:r>
              <w:rPr>
                <w:sz w:val="16"/>
                <w:szCs w:val="16"/>
                <w:lang w:val="en-US"/>
              </w:rPr>
              <w:t xml:space="preserve"> KPILP</w:t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shd w:fill="FFFFFF" w:val="clear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shd w:fill="FFFFFF" w:val="clear"/>
                <w:lang w:val="en-US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0A072V90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8" w:hanging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.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8</w:t>
            </w:r>
          </w:p>
        </w:tc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gt;MtKPI</w:t>
            </w:r>
          </w:p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STTLIKITSLSLMLCLFMSIKTLAQSENEKILDTKGHPLERGKEYYIKPAITDSGGRFTLIDRNGSCPLYVGQENTDLGKGLPVIFTPFAKEDKVIKDSRDFKVKFSASSICVQSTEWKLGDRDTKSGRRVIIAGSDGSYFRIVKAEFEGVYNIRFCPTDTCSFCRFDCGFVGGLRENGKILLALDGGVLPVVFVRA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shd w:fill="FFFFFF" w:val="clear"/>
                <w:lang w:val="en-US"/>
              </w:rPr>
            </w:pPr>
            <w:r>
              <w:rPr>
                <w:sz w:val="16"/>
                <w:szCs w:val="16"/>
                <w:shd w:fill="FFFFFF" w:val="clear"/>
                <w:lang w:val="en-US"/>
              </w:rPr>
              <w:t>2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Emphasis"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</w:rPr>
              <w:t>Trifolium repens</w:t>
            </w:r>
            <w:r>
              <w:rPr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KPI-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Emphasis"/>
                <w:i/>
                <w:i/>
                <w:sz w:val="16"/>
                <w:szCs w:val="16"/>
                <w:lang w:val="en-US"/>
              </w:rPr>
            </w:pPr>
            <w:r>
              <w:rPr/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5NHH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8" w:hanging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32</w:t>
            </w:r>
            <w:r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</w:t>
            </w:r>
          </w:p>
        </w:tc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gt;TrKPI-1</w:t>
            </w:r>
          </w:p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KHVSSLTLSILFFVSITNLSLAFSNEDVEQVLDINGNAIFPGGEYYILPALRGPGGGGVRIGKTGDLKCPVTVLQDRREVKNGLPVKFTIPDISTGIIFTGTPVEIEFFKKPNCAKSSKWLVFVDNVVKKACVGIGGPENYPGVQTLSGTFNIHKHESGFGYKLGFCIKGSPTCLDIGRYDNDEAGKRLNLTEHESYHVIFVDAASHEADQYIKSVV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Emphasis"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</w:rPr>
              <w:t>Trifolium repens</w:t>
            </w:r>
            <w:r>
              <w:rPr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KPI-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Emphasis"/>
                <w:i/>
                <w:i/>
                <w:sz w:val="16"/>
                <w:szCs w:val="16"/>
                <w:lang w:val="en-US"/>
              </w:rPr>
            </w:pPr>
            <w:r>
              <w:rPr/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5NHI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8" w:hanging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.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0</w:t>
            </w:r>
          </w:p>
        </w:tc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gt;TrKPI-2</w:t>
            </w:r>
          </w:p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KPMLSLIFSFFLFILITNLSLALSNEAVEQVLDSLGNPIFPGGKYYIFPVSHDETYGGGLRLAKTGDSKCEVTALQDDNIVTESIPVKFSIPGISPGIIFTGTPIEIEFTKKPSCVESSKWLIFVDDVIQKACVGIGGPENYPHFKTLNDGRFYIEKHESGFGYKLGYCVKDSPTCLDIGRSGNVTEEGGFRLNLTHQVAYAVEFIDVTPFEARIKSVV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Emphasis"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</w:rPr>
              <w:t>Trifolium repens</w:t>
            </w:r>
            <w:r>
              <w:rPr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KPI-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Emphasis"/>
                <w:i/>
                <w:i/>
                <w:sz w:val="16"/>
                <w:szCs w:val="16"/>
                <w:lang w:val="en-US"/>
              </w:rPr>
            </w:pPr>
            <w:r>
              <w:rPr/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5NEB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8" w:hanging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.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0</w:t>
            </w:r>
          </w:p>
        </w:tc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gt;TrKPI-4</w:t>
            </w:r>
          </w:p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KPTMLTTLSLLLFALTTYFPLAFSSNEQLADLNGNPIFYSTHFYIMPSIFGAAGGGLKLGETGKLTCPLTVLQDYSEVINGLQLKFTPPGEIFVDLISTDQPLKGIEFVEKPECAESSKWVVVEDDDFPRPYVGIGGIEDNKGERIINGSFKIVKHGFGYKIVFCPRFTAPPGLCFDIGRHDDENGRRLILTENDPFEIVFVIPRRSVA</w:t>
            </w:r>
          </w:p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gt;TrKPI-4 ANRF</w:t>
            </w:r>
          </w:p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VLDTRLCFVLDSLHHLVFVLILEGMMMRMEGVSSSLKMILLKLSL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Emphasis"/>
                <w:sz w:val="16"/>
                <w:szCs w:val="16"/>
                <w:lang w:val="en-US"/>
              </w:rPr>
            </w:pPr>
            <w:r>
              <w:rPr>
                <w:rStyle w:val="Emphasis"/>
                <w:sz w:val="16"/>
                <w:szCs w:val="16"/>
              </w:rPr>
              <w:t>Glycine max</w:t>
            </w:r>
          </w:p>
          <w:p>
            <w:pPr>
              <w:pStyle w:val="Normal"/>
              <w:rPr/>
            </w:pPr>
            <w:r>
              <w:rPr>
                <w:rStyle w:val="Emphasis"/>
                <w:i w:val="false"/>
                <w:sz w:val="16"/>
                <w:szCs w:val="16"/>
                <w:lang w:val="en-US"/>
              </w:rPr>
              <w:t xml:space="preserve">KPI </w:t>
            </w:r>
          </w:p>
          <w:p>
            <w:pPr>
              <w:pStyle w:val="Normal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rStyle w:val="Emphasis"/>
                <w:i w:val="false"/>
                <w:sz w:val="16"/>
                <w:szCs w:val="16"/>
                <w:lang w:val="en-US"/>
              </w:rPr>
              <w:t xml:space="preserve">(Gene </w:t>
            </w:r>
            <w:r>
              <w:rPr>
                <w:rStyle w:val="Emphasis"/>
                <w:sz w:val="16"/>
                <w:szCs w:val="16"/>
                <w:lang w:val="en-US"/>
              </w:rPr>
              <w:t>KTI3</w:t>
            </w:r>
            <w:r>
              <w:rPr>
                <w:rStyle w:val="Emphasis"/>
                <w:i w:val="false"/>
                <w:sz w:val="16"/>
                <w:szCs w:val="16"/>
                <w:lang w:val="en-US"/>
              </w:rPr>
              <w:t>)</w:t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0107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8" w:hanging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.1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6</w:t>
            </w:r>
          </w:p>
        </w:tc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gt;GmKPI3</w:t>
            </w:r>
          </w:p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KSTIFFLFLFCAFTTSYLPSAIADFVLDNEGNPLENGGTYYILSDITAFGGIRAAPTGNERCPLTVVQSRNELDKGIGTIISSPYRIRFIAEGHPLSLKFDSFAVIMLCVGIPTEWSVVEDLPEGPAVKIGENKDAMDGWFRLERVSDDEFNNYKLVFCPQQAEDDKCGDIGISIDHDDGTRRLVVSKNKPLVVQFQKLDKESLAKKNHGLSRSE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>Brassica oleracea</w:t>
            </w:r>
            <w:r>
              <w:rPr>
                <w:sz w:val="16"/>
                <w:szCs w:val="16"/>
                <w:lang w:val="pt-BR"/>
              </w:rPr>
              <w:t xml:space="preserve"> KPILP </w:t>
            </w:r>
          </w:p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</w:tc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Brassicacea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0A0D3DQ36</w:t>
            </w:r>
          </w:p>
          <w:p>
            <w:pPr>
              <w:pStyle w:val="HTML"/>
              <w:shd w:fill="FFFFFF" w:val="clea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shd w:fill="FFFFFF" w:val="clear"/>
              <w:ind w:left="-48" w:hanging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.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5</w:t>
            </w:r>
          </w:p>
        </w:tc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gt;BoKPI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MSSLLYTFLLLAVFTSHRGATTEAAVEPVTDIYGQRLRTGTKYYILPVVRGRGGGLTMSKAENKTCPKSVIQERFEVSNGMPLTFSPSDKSKVIGVSTDLNFKFSATSIWNLDNVDEKTNQWFIGTCGVEGNPGRTTVGNWFKIDKYEDHYKILFCPSVCDICRVMCRDVGVFVQDGIRRLVLSDVPLKVMFKRA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Brassica napus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pt-BR"/>
              </w:rPr>
              <w:t xml:space="preserve">KPILP </w:t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pt-BR"/>
              </w:rPr>
              <w:t>A0A078D3D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8" w:hanging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.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5</w:t>
            </w:r>
          </w:p>
        </w:tc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gt;BnKPI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MSSLLCIFLLLAVFISHRGATTEAAVEPVTDIYGQRLRAGTKYYILPVVRGRGGGLTMSKAENKTCPKSVIQERFEVSNGMPLTFSPSDKSKVIRVSTDLNFKFSATSIWNLDNVDEKTNQWFIGTCGVEGNPGRTTVGNWFKIDKYEDHYKILFCPSVCDICRVMCRDVGVFVQDGIRRLVLSDVPLKVMFKRA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Arabidopsis thaliana </w:t>
            </w:r>
          </w:p>
          <w:p>
            <w:pPr>
              <w:pStyle w:val="Normal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KPI-1 </w:t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0A178W1G5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8" w:hanging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.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6</w:t>
            </w:r>
          </w:p>
        </w:tc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gt;AtKPI-1</w:t>
            </w:r>
          </w:p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SSLFYVFLLLAVFISHRGAITEAAVEPVKDITGKPLLTGFNYYILPVIRGRGGGLTMSNLKTETCPTSVIQDRFEVSQGLPVKFSPYDKSRIIPVSTDVNIKFSPTSIWELANFDETTKQWFISTCGVEGNPGQKTVGNWFKIDKFEKDYKIRFCPTVCNFCKVICRDVGVFVQDGKRRLALSDVPLKVMFKRAY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Arabidopsis thaliana </w:t>
            </w:r>
          </w:p>
          <w:p>
            <w:pPr>
              <w:pStyle w:val="Normal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PI-2</w:t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>Q8RXD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8" w:hanging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.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5</w:t>
            </w:r>
          </w:p>
        </w:tc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gt;AtKPI-2</w:t>
            </w:r>
          </w:p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TKTTKTMNPKFYLVLALTAVLASNAYGAVVDIDGNAMFHESYYVLPVIRGRGGGLTLAGRGGQPCPYDIVQESSEVDEGIPVKFSNWRLKVAFVPESQNLNIETDVGATICIQSTYWRVGEFDHERKQYFVVAGPKPEGFGQDSLKSFFKIEKSGEDAYKFVFCPRTCDSGNPKCSDVGIFIDELGVRRLALSDKPFLVMFKKANVTEVSSKTM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Emphasis"/>
                <w:sz w:val="16"/>
                <w:szCs w:val="16"/>
              </w:rPr>
            </w:pPr>
            <w:r>
              <w:rPr>
                <w:rStyle w:val="Emphasis"/>
                <w:sz w:val="16"/>
                <w:szCs w:val="16"/>
                <w:lang w:val="en-US"/>
              </w:rPr>
              <w:t>Cucumis sativus</w:t>
            </w:r>
          </w:p>
          <w:p>
            <w:pPr>
              <w:pStyle w:val="Normal"/>
              <w:rPr/>
            </w:pPr>
            <w:r>
              <w:rPr>
                <w:rStyle w:val="Appleconvertedspace"/>
                <w:i/>
                <w:iCs/>
                <w:sz w:val="16"/>
                <w:szCs w:val="16"/>
                <w:lang w:val="en-US"/>
              </w:rPr>
              <w:t> </w:t>
            </w:r>
            <w:r>
              <w:rPr>
                <w:sz w:val="16"/>
                <w:szCs w:val="16"/>
                <w:lang w:val="en-US"/>
              </w:rPr>
              <w:t xml:space="preserve">KPILP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Cucurbitacea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</w:rPr>
              <w:t>A0A0A0LT8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8" w:hanging="60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34.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195</w:t>
            </w:r>
          </w:p>
        </w:tc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gt;CsKPI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MRNFALLCFLFIVIASSEVRFCRADASPDAVLDTDGKKLRAGDQYYILSVYSRNSGGLSIGGIYGYEKCPINILPESYDYLHGLPATFSPINPKKGVVRVSTDLNIQFEANTRCGISTVWKVGKFDEYLKQYFVTMGGMKGNPGRETIENWFKVEKYGKNYKLVYCPTVCKYCKVVCKDVGLFYKNGRRVIALNDAPFPVMFKKV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shd w:fill="FFFFFF" w:val="clear"/>
                <w:lang w:val="en-US"/>
              </w:rPr>
            </w:pPr>
            <w:r>
              <w:rPr>
                <w:rStyle w:val="Emphasis"/>
                <w:sz w:val="16"/>
                <w:szCs w:val="16"/>
              </w:rPr>
              <w:t>Hevea brasiliensis</w:t>
            </w:r>
            <w:r>
              <w:rPr>
                <w:rStyle w:val="Emphasis"/>
                <w:sz w:val="16"/>
                <w:szCs w:val="16"/>
                <w:lang w:val="en-US"/>
              </w:rPr>
              <w:t xml:space="preserve"> </w:t>
            </w:r>
            <w:r>
              <w:rPr>
                <w:rStyle w:val="Emphasis"/>
                <w:i w:val="false"/>
                <w:sz w:val="16"/>
                <w:szCs w:val="16"/>
                <w:lang w:val="en-US"/>
              </w:rPr>
              <w:t>KPI</w:t>
            </w:r>
            <w:r>
              <w:rPr>
                <w:rStyle w:val="Appleconvertedspace"/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rStyle w:val="Family"/>
                <w:i/>
                <w:sz w:val="16"/>
                <w:szCs w:val="16"/>
              </w:rPr>
              <w:t>Euphorbiacea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0A0X7YK9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8" w:hanging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.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6</w:t>
            </w:r>
          </w:p>
        </w:tc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gt;HbKPI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MLKLIGSLSFVWLLMAMSTVAQTPAVLDTNGQPLRSGVEYYVLPAATDTAGGLTLVNRTDSCPLYVGQEPLSTVVSQGLRVTFTPFAAQNDGIIRESREFSVAFSAVSICGQSTAWRVGEEDAETSRRFIVTGGEQSYFRIDNNGGLYELVWCPGESCTAPNCGRPRCGSAGILIENGKRLLALDGSAFPFRFRRA</w:t>
            </w:r>
          </w:p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gt;HbKPI ANRF</w:t>
            </w:r>
          </w:p>
          <w:p>
            <w:pPr>
              <w:pStyle w:val="Normal"/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EVSMSWYGALVSPALPLIAAGQDVVLLVF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Emphasis"/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en-US"/>
              </w:rPr>
              <w:t>Ricinus communis</w:t>
            </w:r>
            <w:r>
              <w:rPr>
                <w:rStyle w:val="Emphasis"/>
                <w:i w:val="false"/>
                <w:sz w:val="16"/>
                <w:szCs w:val="16"/>
                <w:lang w:val="en-US"/>
              </w:rPr>
              <w:t xml:space="preserve"> KPI</w:t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 w:before="120" w:after="120"/>
              <w:jc w:val="center"/>
              <w:rPr>
                <w:rStyle w:val="Emphasis"/>
                <w:sz w:val="16"/>
                <w:szCs w:val="16"/>
                <w:u w:val="single"/>
              </w:rPr>
            </w:pPr>
            <w:r>
              <w:rPr/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9SIQ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8" w:hanging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.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4</w:t>
            </w:r>
          </w:p>
        </w:tc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gt;RcKPI</w:t>
            </w:r>
          </w:p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VRSIGVSLGLACLLMAVSTIAQTPAVLDSSGQPLTSGVEYYVLPAATDTAGGLTLVNRTGSCPFYVGQEPLPTVAKTGFPVIFTPLAAGESIIREGMDFRVAFSAVTNCVQSTTWSIGDEDAETSRRFIVTGGEEDYFRIDKNEGLYNLGWCPNCNSINCPRPRCGFAGILIENGNRLLALDGAAFPFQFRRA</w:t>
            </w:r>
          </w:p>
        </w:tc>
      </w:tr>
      <w:tr>
        <w:trPr>
          <w:trHeight w:val="201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sv-SE"/>
              </w:rPr>
              <w:t>Beta vulgaris</w:t>
            </w:r>
            <w:r>
              <w:rPr>
                <w:rStyle w:val="Appleconvertedspace"/>
                <w:i/>
                <w:iCs/>
                <w:sz w:val="16"/>
                <w:szCs w:val="16"/>
                <w:lang w:val="sv-SE"/>
              </w:rPr>
              <w:t xml:space="preserve">  </w:t>
            </w:r>
            <w:r>
              <w:rPr>
                <w:sz w:val="16"/>
                <w:szCs w:val="16"/>
                <w:lang w:val="sv-SE"/>
              </w:rPr>
              <w:t xml:space="preserve">KPILP </w:t>
            </w:r>
          </w:p>
        </w:tc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rStyle w:val="Family"/>
                <w:i/>
                <w:sz w:val="16"/>
                <w:szCs w:val="16"/>
              </w:rPr>
              <w:t>Amaranthacea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A0A0J8EV8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8" w:hanging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.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1</w:t>
            </w:r>
          </w:p>
        </w:tc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gt;BtKPI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PHSILSILTILLFLLIAPLSTTTAAAKTTTVLDINGRPLKTDSTYYILPVSRGRGGGLAMAPKNATESCPLYVAQENHEVSNGLPLKFFPTNPNDHDKIPLGYDVNIVFDAATICVQPTGWMLAFDEASGTRYVGIGGTIGNPGVDTLSNWFAIEKAGSGLYDYKIRFCPAVCIFCTVMCGDVGVFIGEGGTRFLALTDRPLLVRFKKA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Appleconvertedspace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Style w:val="Emphasis"/>
                <w:sz w:val="16"/>
                <w:szCs w:val="16"/>
              </w:rPr>
              <w:t>Spinacia oleracea</w:t>
            </w:r>
            <w:r>
              <w:rPr>
                <w:rStyle w:val="Appleconvertedspace"/>
                <w:i/>
                <w:iCs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rStyle w:val="Appleconvertedspace"/>
                <w:iCs/>
                <w:sz w:val="16"/>
                <w:szCs w:val="16"/>
                <w:lang w:val="en-US"/>
              </w:rPr>
              <w:t>KPILP</w:t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A0A0K9QKP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8" w:hanging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.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8</w:t>
            </w:r>
          </w:p>
        </w:tc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gt;SoKPI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NFILSAATFLFFLLSSPPSTTAAAKITPVFDINGRPLQTGSTYYILPVIRGRGGGLTMTPINTTQSCPLYVAQENHEVSNGLPLKIYPVNPNEKRVPLGGDVNIVFDAASICVQSTGWMLAFDEATGKQHVATGGTIGNPGVDTLSNWFRIEKAGSGMYDYKVSFCPGVCIFCTVMCGDVGVFIGEDGTRFLGLTDRPLLVKFKKA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Emphasis"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Richadella dulcifica/</w:t>
            </w:r>
            <w:r>
              <w:rPr>
                <w:i/>
                <w:sz w:val="16"/>
                <w:szCs w:val="16"/>
                <w:shd w:fill="FFFFFF" w:val="clear"/>
                <w:lang w:val="en-US"/>
              </w:rPr>
              <w:t xml:space="preserve"> Synsepalum dulcificum </w:t>
            </w:r>
            <w:r>
              <w:rPr>
                <w:sz w:val="16"/>
                <w:szCs w:val="16"/>
                <w:shd w:fill="FFFFFF" w:val="clear"/>
                <w:lang w:val="en-US"/>
              </w:rPr>
              <w:t>miraculin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rStyle w:val="Family"/>
                <w:i/>
                <w:sz w:val="16"/>
                <w:szCs w:val="16"/>
                <w:lang w:val="en-US"/>
              </w:rPr>
              <w:t>Sapotacea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1308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8" w:hanging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.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0</w:t>
            </w:r>
          </w:p>
        </w:tc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gt;MIRA_SINDU</w:t>
            </w:r>
          </w:p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KELTMLSLSFFFVSALLAAAANPLLSAADSAPNPVLDIDGEKLRTGTNYYIVPVLRDHGGGLTVSATTPNGTFVCPPRVVQTRKEVDHDRPLAFFPENPKEDVVRVSTDLNINFSAFMPCRWTSSTVWRLDKYDESTGQYFVTIGGVKGNPGPETISSWFKIEEFCGSGFYKLVFCPTVCGSCKVKCGDVGIYIDQKGRRRLALSDKPFAFEFNKTVYF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rStyle w:val="Emphasis"/>
                <w:sz w:val="16"/>
                <w:szCs w:val="16"/>
                <w:lang w:val="en-US"/>
              </w:rPr>
              <w:t xml:space="preserve">Triticum aestivum </w:t>
            </w:r>
            <w:r>
              <w:rPr>
                <w:rStyle w:val="Emphasis"/>
                <w:i w:val="false"/>
                <w:sz w:val="16"/>
                <w:szCs w:val="16"/>
                <w:lang w:val="en-US"/>
              </w:rPr>
              <w:t>KPILP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rStyle w:val="Family"/>
                <w:i/>
                <w:sz w:val="16"/>
                <w:szCs w:val="16"/>
                <w:lang w:val="en-US"/>
              </w:rPr>
              <w:t>Poacea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0A1D5TYI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8" w:hanging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.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8</w:t>
            </w:r>
          </w:p>
        </w:tc>
        <w:tc>
          <w:tcPr>
            <w:tcW w:w="5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gt;TaKPI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MSSRRVGLLLLSLLATTLTCSADPPPVHDTDGNE</w:t>
            </w:r>
            <w:r>
              <w:rPr>
                <w:sz w:val="16"/>
                <w:szCs w:val="16"/>
              </w:rPr>
              <w:t>LRTDANYYVLPANRAHGGGLTMAPGHGRRCPLFVSQEADGQRDGLPVRIAPHGGAPSDKIIRLSTDVRISFRAYTTCVQSTEWHIDSELVSGRRHVITGPVRDPSPSGRENAFRIEKYSGAEVHEYKLMACGDSCQDLGVFRDLKGGAWFLGATEPYHVVVFKKAGRNSVLFLSLLENKCGAVLSSLRRRFRET</w:t>
            </w:r>
          </w:p>
        </w:tc>
      </w:tr>
    </w:tbl>
    <w:p>
      <w:pPr>
        <w:pStyle w:val="HTM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*was retrieved from the Sol genomics network (</w:t>
      </w:r>
      <w:hyperlink r:id="rId2">
        <w:r>
          <w:rPr>
            <w:rStyle w:val="InternetLink"/>
            <w:rFonts w:cs="Times New Roman" w:ascii="Times New Roman" w:hAnsi="Times New Roman"/>
            <w:sz w:val="16"/>
            <w:szCs w:val="16"/>
            <w:lang w:val="en-US"/>
          </w:rPr>
          <w:t>http://solgenomics.net/</w:t>
        </w:r>
      </w:hyperlink>
      <w:r>
        <w:rPr>
          <w:rFonts w:cs="Times New Roman" w:ascii="Times New Roman" w:hAnsi="Times New Roman"/>
          <w:sz w:val="16"/>
          <w:szCs w:val="16"/>
          <w:lang w:val="en-US"/>
        </w:rPr>
        <w:t>)</w:t>
      </w:r>
    </w:p>
    <w:p>
      <w:pPr>
        <w:pStyle w:val="HTM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 xml:space="preserve">**was predicted by </w:t>
      </w:r>
      <w:hyperlink r:id="rId3">
        <w:r>
          <w:rPr>
            <w:rStyle w:val="InternetLink"/>
            <w:rFonts w:cs="Times New Roman" w:ascii="Times New Roman" w:hAnsi="Times New Roman"/>
            <w:sz w:val="16"/>
            <w:szCs w:val="16"/>
            <w:lang w:val="en-US"/>
          </w:rPr>
          <w:t>http://www.cbs.dtu.dk/services/TMHMM-2.0/</w:t>
        </w:r>
      </w:hyperlink>
    </w:p>
    <w:p>
      <w:pPr>
        <w:pStyle w:val="Normal"/>
        <w:autoSpaceDE w:val="false"/>
        <w:rPr>
          <w:color w:val="000000"/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***</w:t>
      </w:r>
      <w:r>
        <w:rPr>
          <w:color w:val="131413"/>
          <w:sz w:val="16"/>
          <w:szCs w:val="16"/>
          <w:lang w:val="en-US"/>
        </w:rPr>
        <w:t xml:space="preserve"> database at the Dana-Farber Cancer Institute (DFCI, </w:t>
      </w:r>
      <w:r>
        <w:rPr>
          <w:color w:val="3A2A98"/>
          <w:sz w:val="16"/>
          <w:szCs w:val="16"/>
          <w:lang w:val="en-US"/>
        </w:rPr>
        <w:t>http://compbio.dfci.harvard.edu/tgi/</w:t>
      </w:r>
      <w:r>
        <w:rPr>
          <w:color w:val="131413"/>
          <w:sz w:val="16"/>
          <w:szCs w:val="16"/>
          <w:lang w:val="en-US"/>
        </w:rPr>
        <w:t>).</w:t>
      </w:r>
    </w:p>
    <w:p>
      <w:pPr>
        <w:pStyle w:val="HTML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</w:r>
    </w:p>
    <w:p>
      <w:pPr>
        <w:pStyle w:val="HTM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HTM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sectPr>
      <w:type w:val="nextPage"/>
      <w:pgSz w:w="11906" w:h="16838"/>
      <w:pgMar w:left="85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  <w:font w:name="Tahoma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Style12">
    <w:name w:val="Основной шрифт абзаца"/>
    <w:qFormat/>
    <w:rPr/>
  </w:style>
  <w:style w:type="character" w:styleId="Family">
    <w:name w:val="family"/>
    <w:basedOn w:val="Style12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2"/>
    <w:qFormat/>
    <w:rPr/>
  </w:style>
  <w:style w:type="character" w:styleId="Emphasis">
    <w:name w:val="Emphasis"/>
    <w:qFormat/>
    <w:rPr>
      <w:i/>
      <w:iCs/>
    </w:rPr>
  </w:style>
  <w:style w:type="character" w:styleId="Ffline">
    <w:name w:val="ff_line"/>
    <w:basedOn w:val="Style12"/>
    <w:qFormat/>
    <w:rPr/>
  </w:style>
  <w:style w:type="character" w:styleId="Binomial">
    <w:name w:val="binomial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Стандартный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Style13">
    <w:name w:val="Текст выноски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olgenomics.net/" TargetMode="External"/><Relationship Id="rId3" Type="http://schemas.openxmlformats.org/officeDocument/2006/relationships/hyperlink" Target="http://www.cbs.dtu.dk/services/TMHMM-2.0/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1T11:36:00Z</dcterms:created>
  <dc:creator>Dorokhov</dc:creator>
  <dc:description/>
  <cp:keywords/>
  <dc:language>en-US</dc:language>
  <cp:lastModifiedBy>Dorokhov</cp:lastModifiedBy>
  <dcterms:modified xsi:type="dcterms:W3CDTF">2017-11-07T05:49:00Z</dcterms:modified>
  <cp:revision>5</cp:revision>
  <dc:subject/>
  <dc:title>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  <property fmtid="{D5CDD505-2E9C-101B-9397-08002B2CF9AE}" pid="6" name="ZOTERO_PREF_1">
    <vt:lpwstr>&lt;data data-version="3" zotero-version="4.0.29.10"&gt;&lt;session id="0NjKtrVT"/&gt;&lt;style id="http://www.zotero.org/styles/apa" locale="ru-RU" hasBibliography="1" bibliographyStyleHasBeenSet="0"/&gt;&lt;prefs&gt;&lt;pref name="fieldType" value="Field"/&gt;&lt;pref name="storeRefere</vt:lpwstr>
  </property>
  <property fmtid="{D5CDD505-2E9C-101B-9397-08002B2CF9AE}" pid="7" name="ZOTERO_PREF_2">
    <vt:lpwstr>nces" value="true"/&gt;&lt;pref name="automaticJournalAbbreviations" value="true"/&gt;&lt;pref name="noteType" value=""/&gt;&lt;/prefs&gt;&lt;/data&gt;</vt:lpwstr>
  </property>
</Properties>
</file>